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624"/>
        <w:tblOverlap w:val="never"/>
        <w:tblW w:w="1145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8"/>
        <w:gridCol w:w="4120"/>
        <w:gridCol w:w="793"/>
        <w:gridCol w:w="1108"/>
        <w:gridCol w:w="3142"/>
        <w:gridCol w:w="28"/>
        <w:gridCol w:w="952"/>
        <w:gridCol w:w="128"/>
      </w:tblGrid>
      <w:tr w:rsidR="00B02795" w:rsidRPr="00B35100" w:rsidTr="006024EA">
        <w:trPr>
          <w:gridAfter w:val="1"/>
          <w:wAfter w:w="128" w:type="dxa"/>
          <w:trHeight w:val="27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bookmarkStart w:id="0" w:name="_GoBack"/>
            <w:bookmarkEnd w:id="0"/>
            <w:r w:rsidRPr="007C67E0">
              <w:rPr>
                <w:rFonts w:cs="MS Sans Serif"/>
                <w:color w:val="000000"/>
                <w:lang w:val="en-US"/>
              </w:rPr>
              <w:t>specime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tumor typ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se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age (yrs.)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tumor </w:t>
            </w:r>
            <w:proofErr w:type="spellStart"/>
            <w:r w:rsidRPr="008E0F48">
              <w:rPr>
                <w:rFonts w:cs="MS Sans Serif"/>
                <w:color w:val="000000"/>
                <w:lang w:val="en-US"/>
              </w:rPr>
              <w:t>localisation</w:t>
            </w:r>
            <w:proofErr w:type="spellEnd"/>
            <w:r w:rsidRPr="008E0F48">
              <w:rPr>
                <w:rFonts w:cs="MS Sans Serif"/>
                <w:color w:val="000000"/>
                <w:lang w:val="en-US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BRCP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399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NF1 related MPNST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16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upper leg, right</w:t>
            </w: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NF1 related MPN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econd thoracic vertebra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NF1 related MPN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1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mandibl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NF1 related MPN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flank region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53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sporadic MPNST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back, middle 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44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sporadic MPN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inguinal region, lef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2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gluteus region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50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upper leg, righ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50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1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upper arm, lef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86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upper leg, lef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205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inguinal region, lef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217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brachial plexus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brachial plexus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back, middle 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brachial plexus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fifth cervical vertebra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6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retroauricular</w:t>
            </w:r>
            <w:proofErr w:type="spellEnd"/>
            <w:r w:rsidRPr="007C67E0">
              <w:rPr>
                <w:rFonts w:cs="MS Sans Serif"/>
                <w:color w:val="000000"/>
                <w:lang w:val="en-US"/>
              </w:rPr>
              <w:t xml:space="preserve"> region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MPNST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fifth cervical vertebra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foot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kin of neck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supraclavicular region, righ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upper leg, righ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  <w:r w:rsidRPr="007C67E0">
              <w:rPr>
                <w:rFonts w:cs="MS Sans Serif"/>
                <w:color w:val="000000"/>
                <w:lang w:val="en-US"/>
              </w:rPr>
              <w:t>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occipital region, middle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heek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F1 related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neck region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median nerve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2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axilla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3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plexiform </w:t>
            </w:r>
            <w:proofErr w:type="spellStart"/>
            <w:r w:rsidRPr="007C67E0">
              <w:rPr>
                <w:rFonts w:cs="MS Sans Serif"/>
                <w:color w:val="000000"/>
                <w:lang w:val="en-US"/>
              </w:rPr>
              <w:t>neurofibrom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emoral nerve, righ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149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F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3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cerebellopontine angle, right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58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58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58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59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59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360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6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0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7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4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6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6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7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>positive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3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62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, righ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9261A0">
        <w:trPr>
          <w:trHeight w:val="27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L43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sporadic schwannoma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5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 xml:space="preserve">cerebellopontine angle left 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795" w:rsidRPr="008E0F48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8E0F48">
              <w:rPr>
                <w:rFonts w:cs="MS Sans Serif"/>
                <w:color w:val="000000"/>
                <w:lang w:val="en-US"/>
              </w:rPr>
              <w:t xml:space="preserve">negative </w:t>
            </w:r>
          </w:p>
        </w:tc>
      </w:tr>
      <w:tr w:rsidR="00B02795" w:rsidRPr="00B35100" w:rsidTr="006024EA">
        <w:trPr>
          <w:trHeight w:val="270"/>
        </w:trPr>
        <w:tc>
          <w:tcPr>
            <w:tcW w:w="103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  <w:r w:rsidRPr="007C67E0">
              <w:rPr>
                <w:rFonts w:cs="MS Sans Serif"/>
                <w:color w:val="000000"/>
                <w:lang w:val="en-US"/>
              </w:rPr>
              <w:t>* recurrent tumor from specimen L4325; ** separate tumor from the same patient as L4331</w:t>
            </w: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2795" w:rsidRPr="007C67E0" w:rsidRDefault="00B02795" w:rsidP="006024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MS Sans Serif"/>
                <w:color w:val="000000"/>
                <w:lang w:val="en-US"/>
              </w:rPr>
            </w:pPr>
          </w:p>
        </w:tc>
      </w:tr>
    </w:tbl>
    <w:p w:rsidR="00E66D44" w:rsidRDefault="00E66D44"/>
    <w:sectPr w:rsidR="00E66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95"/>
    <w:rsid w:val="0088305E"/>
    <w:rsid w:val="009261A0"/>
    <w:rsid w:val="00B02795"/>
    <w:rsid w:val="00E6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ECCEB3</Template>
  <TotalTime>5</TotalTime>
  <Pages>1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W.M. de (KNO)</dc:creator>
  <cp:lastModifiedBy>Vries, W.M. de (KNO)</cp:lastModifiedBy>
  <cp:revision>3</cp:revision>
  <dcterms:created xsi:type="dcterms:W3CDTF">2017-03-08T18:37:00Z</dcterms:created>
  <dcterms:modified xsi:type="dcterms:W3CDTF">2017-06-14T17:01:00Z</dcterms:modified>
</cp:coreProperties>
</file>